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60" w:type="dxa"/>
        <w:tblLook w:val="04A0" w:firstRow="1" w:lastRow="0" w:firstColumn="1" w:lastColumn="0" w:noHBand="0" w:noVBand="1"/>
      </w:tblPr>
      <w:tblGrid>
        <w:gridCol w:w="2440"/>
        <w:gridCol w:w="1700"/>
        <w:gridCol w:w="1620"/>
        <w:gridCol w:w="2160"/>
        <w:gridCol w:w="2140"/>
      </w:tblGrid>
      <w:tr w:rsidR="00C9287E" w:rsidRPr="00C9287E" w14:paraId="309371BC" w14:textId="77777777" w:rsidTr="00C9287E">
        <w:trPr>
          <w:trHeight w:val="340"/>
        </w:trPr>
        <w:tc>
          <w:tcPr>
            <w:tcW w:w="244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86AC9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9828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sample categories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B092C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all period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BEA99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lower alpha cluster</w:t>
            </w:r>
          </w:p>
        </w:tc>
        <w:tc>
          <w:tcPr>
            <w:tcW w:w="214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83D51C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higher alpha cluster</w:t>
            </w:r>
          </w:p>
        </w:tc>
      </w:tr>
      <w:tr w:rsidR="00C9287E" w:rsidRPr="00C9287E" w14:paraId="03756746" w14:textId="77777777" w:rsidTr="00C9287E">
        <w:trPr>
          <w:trHeight w:val="34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F59E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 xml:space="preserve">Sample statistic (R):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6A57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HYSPL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716F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20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365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0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1A8BE3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337</w:t>
            </w:r>
          </w:p>
        </w:tc>
      </w:tr>
      <w:tr w:rsidR="00C9287E" w:rsidRPr="00C9287E" w14:paraId="71665967" w14:textId="77777777" w:rsidTr="00C9287E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99CF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6894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A917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3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FC174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192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AD60C6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396</w:t>
            </w:r>
          </w:p>
        </w:tc>
      </w:tr>
      <w:tr w:rsidR="00C9287E" w:rsidRPr="00C9287E" w14:paraId="02695693" w14:textId="77777777" w:rsidTr="00C9287E">
        <w:trPr>
          <w:trHeight w:val="320"/>
        </w:trPr>
        <w:tc>
          <w:tcPr>
            <w:tcW w:w="24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0BD93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Significance leve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5A5AB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HYSPLI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4EF1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2169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7472EB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  <w:tr w:rsidR="00C9287E" w:rsidRPr="00C9287E" w14:paraId="5DB7E72B" w14:textId="77777777" w:rsidTr="00C9287E">
        <w:trPr>
          <w:trHeight w:val="340"/>
        </w:trPr>
        <w:tc>
          <w:tcPr>
            <w:tcW w:w="2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AF788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E3BD" w14:textId="77777777" w:rsidR="00C9287E" w:rsidRPr="00C9287E" w:rsidRDefault="00C9287E" w:rsidP="00C928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Mont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BB782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BB4CA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539CEB" w14:textId="77777777" w:rsidR="00C9287E" w:rsidRPr="00C9287E" w:rsidRDefault="00C9287E" w:rsidP="00C928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9287E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</w:tr>
    </w:tbl>
    <w:p w14:paraId="3104E14F" w14:textId="732C49F0" w:rsidR="003D1B6B" w:rsidRDefault="00C9287E"/>
    <w:p w14:paraId="5440B458" w14:textId="77777777" w:rsidR="00C9287E" w:rsidRPr="00C9287E" w:rsidRDefault="00C9287E" w:rsidP="00C9287E">
      <w:pPr>
        <w:rPr>
          <w:rFonts w:ascii="Times New Roman" w:eastAsia="Times New Roman" w:hAnsi="Times New Roman" w:cs="Times New Roman"/>
          <w:bCs/>
          <w:color w:val="000000"/>
        </w:rPr>
      </w:pPr>
      <w:r w:rsidRPr="00C9287E">
        <w:rPr>
          <w:rFonts w:ascii="Times New Roman" w:eastAsia="Times New Roman" w:hAnsi="Times New Roman" w:cs="Times New Roman"/>
          <w:bCs/>
          <w:color w:val="000000"/>
        </w:rPr>
        <w:t>SI Table 5: Results of ANOSIM between sample categories of HYSPLIT and Month</w:t>
      </w:r>
    </w:p>
    <w:p w14:paraId="051D7CEB" w14:textId="77777777" w:rsidR="00C9287E" w:rsidRDefault="00C9287E">
      <w:bookmarkStart w:id="0" w:name="_GoBack"/>
      <w:bookmarkEnd w:id="0"/>
    </w:p>
    <w:sectPr w:rsidR="00C9287E" w:rsidSect="00C9287E">
      <w:pgSz w:w="16840" w:h="11900" w:orient="landscape" w:code="9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87E"/>
    <w:rsid w:val="00043490"/>
    <w:rsid w:val="0057500D"/>
    <w:rsid w:val="006F33EF"/>
    <w:rsid w:val="009A0CB3"/>
    <w:rsid w:val="00C9287E"/>
    <w:rsid w:val="00CF0D1C"/>
    <w:rsid w:val="00FE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04137"/>
  <w14:defaultImageDpi w14:val="32767"/>
  <w15:chartTrackingRefBased/>
  <w15:docId w15:val="{902AF220-308A-ED41-B348-B3FA10C7E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97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Uetake</dc:creator>
  <cp:keywords/>
  <dc:description/>
  <cp:lastModifiedBy>Jun Uetake</cp:lastModifiedBy>
  <cp:revision>1</cp:revision>
  <dcterms:created xsi:type="dcterms:W3CDTF">2019-02-05T20:53:00Z</dcterms:created>
  <dcterms:modified xsi:type="dcterms:W3CDTF">2019-02-05T20:53:00Z</dcterms:modified>
</cp:coreProperties>
</file>